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5EA" w:rsidRPr="00DA5B2B" w:rsidRDefault="00BF65EA" w:rsidP="00BF65EA">
      <w:pPr>
        <w:pStyle w:val="Nessunaspaziatura"/>
        <w:rPr>
          <w:lang w:val="en-GB"/>
        </w:rPr>
      </w:pPr>
      <w:r w:rsidRPr="00DA5B2B">
        <w:rPr>
          <w:b/>
          <w:lang w:val="en-GB"/>
        </w:rPr>
        <w:t>Supplementary Table 1.</w:t>
      </w:r>
      <w:r w:rsidRPr="00DA5B2B">
        <w:rPr>
          <w:lang w:val="en-GB"/>
        </w:rPr>
        <w:t xml:space="preserve"> List of antibodies used for immunohistochemistry</w:t>
      </w:r>
      <w:r w:rsidR="002754CC">
        <w:rPr>
          <w:lang w:val="en-GB"/>
        </w:rPr>
        <w:t xml:space="preserve"> and</w:t>
      </w:r>
      <w:r w:rsidRPr="00DA5B2B">
        <w:rPr>
          <w:lang w:val="en-GB"/>
        </w:rPr>
        <w:t xml:space="preserve"> cytochemistry</w:t>
      </w:r>
    </w:p>
    <w:p w:rsidR="00BF65EA" w:rsidRPr="00DA5B2B" w:rsidRDefault="00BF65EA" w:rsidP="00BF65EA">
      <w:pPr>
        <w:spacing w:line="360" w:lineRule="auto"/>
        <w:rPr>
          <w:u w:val="single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413"/>
        <w:gridCol w:w="3402"/>
        <w:gridCol w:w="3039"/>
      </w:tblGrid>
      <w:tr w:rsidR="00BF65EA" w:rsidRPr="00DA5B2B" w:rsidTr="00BF65EA"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  <w:rPr>
                <w:b/>
              </w:rPr>
            </w:pPr>
            <w:r w:rsidRPr="00DA5B2B">
              <w:rPr>
                <w:b/>
              </w:rPr>
              <w:t>A</w:t>
            </w:r>
            <w:r w:rsidR="002754CC" w:rsidRPr="00DA5B2B">
              <w:rPr>
                <w:b/>
              </w:rPr>
              <w:t>b</w:t>
            </w:r>
            <w:r w:rsidRPr="00DA5B2B">
              <w:rPr>
                <w:b/>
              </w:rPr>
              <w:t>s</w:t>
            </w:r>
          </w:p>
        </w:tc>
        <w:tc>
          <w:tcPr>
            <w:tcW w:w="1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  <w:rPr>
                <w:b/>
              </w:rPr>
            </w:pPr>
            <w:r w:rsidRPr="00DA5B2B">
              <w:rPr>
                <w:b/>
              </w:rPr>
              <w:t>SOURCE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DA5B2B">
              <w:rPr>
                <w:b/>
              </w:rPr>
              <w:t>Diluition</w:t>
            </w:r>
            <w:proofErr w:type="spellEnd"/>
          </w:p>
        </w:tc>
      </w:tr>
      <w:tr w:rsidR="00BF65EA" w:rsidRPr="00DA5B2B" w:rsidTr="00BF65EA"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Ms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Nestin</w:t>
            </w:r>
            <w:proofErr w:type="spellEnd"/>
          </w:p>
        </w:tc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Chemicon</w:t>
            </w:r>
            <w:proofErr w:type="spellEnd"/>
          </w:p>
        </w:tc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5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Ms</w:t>
            </w:r>
            <w:proofErr w:type="spellEnd"/>
            <w:r w:rsidRPr="00DA5B2B">
              <w:t xml:space="preserve"> anti-Olig2</w:t>
            </w:r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Millipore</w:t>
            </w:r>
            <w:proofErr w:type="spellEnd"/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1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Rb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GFAP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Chemicon</w:t>
            </w:r>
            <w:proofErr w:type="spellEnd"/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10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Rb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GFAP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DAKO</w:t>
            </w:r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5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Ms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GFAP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Sigma</w:t>
            </w:r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5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Rt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BrdU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Abcam</w:t>
            </w:r>
            <w:proofErr w:type="spellEnd"/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3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Ms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BrdU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Sigma</w:t>
            </w:r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1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Ms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BrdU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DAKO</w:t>
            </w:r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Rt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PCNA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Santa Cruz B.</w:t>
            </w:r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Rb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TH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Pel-Freez</w:t>
            </w:r>
            <w:proofErr w:type="spellEnd"/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Rb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TH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Chemicon</w:t>
            </w:r>
            <w:proofErr w:type="spellEnd"/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Ms</w:t>
            </w:r>
            <w:proofErr w:type="spellEnd"/>
            <w:r w:rsidRPr="00DA5B2B">
              <w:t xml:space="preserve"> anti TH</w:t>
            </w:r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Boehringer Mannheim</w:t>
            </w:r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Shp</w:t>
            </w:r>
            <w:proofErr w:type="spellEnd"/>
            <w:r w:rsidRPr="00DA5B2B">
              <w:t xml:space="preserve"> anti TH</w:t>
            </w:r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Pel-Freez</w:t>
            </w:r>
            <w:proofErr w:type="spellEnd"/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00</w:t>
            </w:r>
          </w:p>
        </w:tc>
      </w:tr>
      <w:tr w:rsidR="00BF65EA" w:rsidRPr="00DA5B2B" w:rsidTr="00BF65EA">
        <w:tc>
          <w:tcPr>
            <w:tcW w:w="1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Rt</w:t>
            </w:r>
            <w:proofErr w:type="spellEnd"/>
            <w:r w:rsidRPr="00DA5B2B">
              <w:t xml:space="preserve"> </w:t>
            </w:r>
            <w:proofErr w:type="spellStart"/>
            <w:r w:rsidRPr="00DA5B2B">
              <w:t>anti-Dat</w:t>
            </w:r>
            <w:proofErr w:type="spellEnd"/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proofErr w:type="spellStart"/>
            <w:r w:rsidRPr="00DA5B2B">
              <w:t>Chemicon</w:t>
            </w:r>
            <w:proofErr w:type="spellEnd"/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F65EA" w:rsidRPr="00DA5B2B" w:rsidRDefault="00BF65EA">
            <w:pPr>
              <w:spacing w:line="360" w:lineRule="auto"/>
              <w:jc w:val="center"/>
            </w:pPr>
            <w:r w:rsidRPr="00DA5B2B">
              <w:t>1:200</w:t>
            </w:r>
          </w:p>
        </w:tc>
      </w:tr>
      <w:tr w:rsidR="00BF65EA" w:rsidRPr="00DA5B2B" w:rsidTr="00BE4E69">
        <w:trPr>
          <w:trHeight w:val="80"/>
        </w:trPr>
        <w:tc>
          <w:tcPr>
            <w:tcW w:w="1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5EA" w:rsidRPr="00DA5B2B" w:rsidRDefault="00BF65EA" w:rsidP="00BE4E69">
            <w:pPr>
              <w:spacing w:line="360" w:lineRule="auto"/>
            </w:pPr>
          </w:p>
        </w:tc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5EA" w:rsidRPr="00DA5B2B" w:rsidRDefault="00BF65EA">
            <w:pPr>
              <w:spacing w:line="360" w:lineRule="auto"/>
              <w:jc w:val="center"/>
            </w:pPr>
          </w:p>
        </w:tc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5EA" w:rsidRPr="00DA5B2B" w:rsidRDefault="00BF65EA">
            <w:pPr>
              <w:spacing w:line="360" w:lineRule="auto"/>
              <w:jc w:val="center"/>
            </w:pPr>
          </w:p>
        </w:tc>
      </w:tr>
    </w:tbl>
    <w:p w:rsidR="00BF65EA" w:rsidRPr="00DA5B2B" w:rsidRDefault="00BF65EA" w:rsidP="00BF65EA">
      <w:pPr>
        <w:spacing w:line="360" w:lineRule="auto"/>
      </w:pPr>
    </w:p>
    <w:sectPr w:rsidR="00BF65EA" w:rsidRPr="00DA5B2B" w:rsidSect="00D54D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BF65EA"/>
    <w:rsid w:val="000724F1"/>
    <w:rsid w:val="002754CC"/>
    <w:rsid w:val="00306ED8"/>
    <w:rsid w:val="008D5359"/>
    <w:rsid w:val="009B2A05"/>
    <w:rsid w:val="00A21A23"/>
    <w:rsid w:val="00A2732D"/>
    <w:rsid w:val="00BE4E69"/>
    <w:rsid w:val="00BF65EA"/>
    <w:rsid w:val="00CD1AE2"/>
    <w:rsid w:val="00D54DC1"/>
    <w:rsid w:val="00DA5B2B"/>
    <w:rsid w:val="00E833FA"/>
    <w:rsid w:val="00F01CAB"/>
    <w:rsid w:val="00F31C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6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BF65EA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semiHidden/>
    <w:rsid w:val="00BF65EA"/>
    <w:rPr>
      <w:rFonts w:ascii="Calibri" w:eastAsia="Times New Roman" w:hAnsi="Calibri" w:cs="Times New Roman"/>
      <w:b/>
      <w:bCs/>
      <w:sz w:val="28"/>
      <w:szCs w:val="28"/>
      <w:lang w:eastAsia="it-IT"/>
    </w:rPr>
  </w:style>
  <w:style w:type="paragraph" w:styleId="Nessunaspaziatura">
    <w:name w:val="No Spacing"/>
    <w:uiPriority w:val="1"/>
    <w:qFormat/>
    <w:rsid w:val="00BF6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6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 </cp:lastModifiedBy>
  <cp:revision>4</cp:revision>
  <dcterms:created xsi:type="dcterms:W3CDTF">2019-10-03T08:57:00Z</dcterms:created>
  <dcterms:modified xsi:type="dcterms:W3CDTF">2019-10-03T09:01:00Z</dcterms:modified>
</cp:coreProperties>
</file>